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D41" w:rsidRPr="00217794" w:rsidRDefault="004A5D41" w:rsidP="004A5D41">
      <w:pPr>
        <w:rPr>
          <w:rFonts w:ascii="Times New Roman" w:hAnsi="Times New Roman" w:cs="Times New Roman"/>
          <w:b/>
          <w:iCs/>
          <w:color w:val="000000" w:themeColor="text1"/>
          <w:sz w:val="24"/>
        </w:rPr>
      </w:pPr>
      <w:r w:rsidRPr="00217794">
        <w:rPr>
          <w:rFonts w:ascii="Times New Roman" w:hAnsi="Times New Roman" w:cs="Times New Roman"/>
          <w:b/>
          <w:color w:val="000000" w:themeColor="text1"/>
          <w:sz w:val="24"/>
        </w:rPr>
        <w:t>S4 Table.</w:t>
      </w:r>
      <w:r w:rsidRPr="0021779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17794">
        <w:rPr>
          <w:rFonts w:ascii="Times New Roman" w:hAnsi="Times New Roman" w:cs="Times New Roman"/>
          <w:b/>
          <w:iCs/>
          <w:color w:val="000000" w:themeColor="text1"/>
          <w:sz w:val="24"/>
        </w:rPr>
        <w:t xml:space="preserve">Sequences of primers used for </w:t>
      </w:r>
      <w:proofErr w:type="spellStart"/>
      <w:r w:rsidRPr="00217794">
        <w:rPr>
          <w:rFonts w:ascii="Times New Roman" w:hAnsi="Times New Roman" w:cs="Times New Roman"/>
          <w:b/>
          <w:iCs/>
          <w:color w:val="000000" w:themeColor="text1"/>
          <w:sz w:val="24"/>
        </w:rPr>
        <w:t>qPCR</w:t>
      </w:r>
      <w:proofErr w:type="spellEnd"/>
      <w:r w:rsidRPr="00217794">
        <w:rPr>
          <w:rFonts w:ascii="Times New Roman" w:hAnsi="Times New Roman" w:cs="Times New Roman"/>
          <w:b/>
          <w:iCs/>
          <w:color w:val="000000" w:themeColor="text1"/>
          <w:sz w:val="24"/>
        </w:rPr>
        <w:t xml:space="preserve"> analysis</w:t>
      </w:r>
    </w:p>
    <w:tbl>
      <w:tblPr>
        <w:tblW w:w="13859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5"/>
        <w:gridCol w:w="2694"/>
        <w:gridCol w:w="2693"/>
        <w:gridCol w:w="1276"/>
        <w:gridCol w:w="2835"/>
        <w:gridCol w:w="850"/>
        <w:gridCol w:w="1266"/>
        <w:gridCol w:w="1210"/>
      </w:tblGrid>
      <w:tr w:rsidR="004A5D41" w:rsidRPr="00217794" w:rsidTr="00F07DC3">
        <w:trPr>
          <w:trHeight w:val="331"/>
        </w:trPr>
        <w:tc>
          <w:tcPr>
            <w:tcW w:w="10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217794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1779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rward primer (5'-3'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verse primer (5'-3')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Amplification</w:t>
            </w:r>
            <w:r w:rsidRPr="00523625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</w:r>
            <w:proofErr w:type="gramStart"/>
            <w:r w:rsidRPr="00523625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efficiency</w:t>
            </w:r>
            <w:proofErr w:type="gramEnd"/>
            <w:r w:rsidRPr="00523625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(%)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A5D41" w:rsidRPr="00217794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1779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oduct size </w:t>
            </w:r>
            <w:r w:rsidRPr="0021779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(</w:t>
            </w:r>
            <w:proofErr w:type="spellStart"/>
            <w:r w:rsidRPr="0021779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21779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4A5D41" w:rsidRPr="00217794" w:rsidTr="00F07DC3">
        <w:trPr>
          <w:trHeight w:val="331"/>
        </w:trPr>
        <w:tc>
          <w:tcPr>
            <w:tcW w:w="10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217794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1779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qu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217794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1779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Tm (</w:t>
            </w:r>
            <w:r w:rsidRPr="00217794">
              <w:rPr>
                <w:rFonts w:ascii="Times New Roman" w:hAnsi="Times New Roman"/>
                <w:b/>
                <w:color w:val="000000" w:themeColor="text1"/>
                <w:sz w:val="18"/>
                <w:szCs w:val="24"/>
                <w:lang w:val="en-GB"/>
              </w:rPr>
              <w:t>°C</w:t>
            </w:r>
            <w:r w:rsidRPr="0021779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217794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1779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qu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Tm (</w:t>
            </w:r>
            <w:r w:rsidRPr="00523625">
              <w:rPr>
                <w:rFonts w:ascii="Times New Roman" w:hAnsi="Times New Roman"/>
                <w:b/>
                <w:color w:val="000000" w:themeColor="text1"/>
                <w:sz w:val="18"/>
                <w:szCs w:val="24"/>
                <w:lang w:val="en-GB"/>
              </w:rPr>
              <w:t>°C</w:t>
            </w:r>
            <w:r w:rsidRPr="00523625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26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4A5D41" w:rsidRPr="00523625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5D41" w:rsidRPr="00217794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A5D41" w:rsidRPr="00217794" w:rsidTr="00F07DC3">
        <w:trPr>
          <w:trHeight w:val="33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  <w:t>WRKY3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AN_iscf00182457.1.g0000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217794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217794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GCAACTCTCAGTCAAC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217794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217794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55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217794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217794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CTTGTTGTTGTTATCGG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55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 w:hint="eastAsia"/>
                <w:color w:val="000000" w:themeColor="text1"/>
                <w:sz w:val="18"/>
                <w:szCs w:val="18"/>
              </w:rPr>
              <w:t>91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217794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217794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33</w:t>
            </w:r>
          </w:p>
        </w:tc>
      </w:tr>
      <w:tr w:rsidR="004A5D41" w:rsidRPr="00351F00" w:rsidTr="00F07DC3">
        <w:trPr>
          <w:trHeight w:val="33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  <w:t>WRKY4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AN_iscf00264237.1.g0000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GGTTCAAAGAAGTGTC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ATGCTTCGATTTGAGAA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54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 w:hint="eastAsia"/>
                <w:color w:val="000000" w:themeColor="text1"/>
                <w:sz w:val="18"/>
                <w:szCs w:val="18"/>
              </w:rPr>
              <w:t>93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4A5D41" w:rsidRPr="00351F00" w:rsidTr="00F07DC3">
        <w:trPr>
          <w:trHeight w:val="33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  <w:t>WRKY4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AN_iscf00018791.1.g0000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GCTGGTTATGGTGTAG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AACGTTCAAAGAAGGCG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55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 w:hint="eastAsia"/>
                <w:color w:val="000000" w:themeColor="text1"/>
                <w:sz w:val="18"/>
                <w:szCs w:val="18"/>
              </w:rPr>
              <w:t>116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4</w:t>
            </w:r>
          </w:p>
        </w:tc>
      </w:tr>
      <w:tr w:rsidR="004A5D41" w:rsidRPr="00351F00" w:rsidTr="00F07DC3">
        <w:trPr>
          <w:trHeight w:val="33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  <w:t>WRKY7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AN_iscf00010757.1.g00002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ATCATGGTGGTCATCT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ATCGTTAAGGTTGTCCG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54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 w:hint="eastAsia"/>
                <w:color w:val="000000" w:themeColor="text1"/>
                <w:sz w:val="18"/>
                <w:szCs w:val="18"/>
              </w:rPr>
              <w:t>98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8</w:t>
            </w:r>
          </w:p>
        </w:tc>
      </w:tr>
      <w:tr w:rsidR="004A5D41" w:rsidRPr="00351F00" w:rsidTr="00F07DC3">
        <w:trPr>
          <w:trHeight w:val="33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  <w:t>MYB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AN_iscf00125059.1.g0000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GTTCGAGTCCAAAAC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AGAAACCCTGAGATGGA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55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 w:hint="eastAsia"/>
                <w:color w:val="000000" w:themeColor="text1"/>
                <w:sz w:val="18"/>
                <w:szCs w:val="18"/>
              </w:rPr>
              <w:t>93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7</w:t>
            </w:r>
          </w:p>
        </w:tc>
      </w:tr>
      <w:tr w:rsidR="004A5D41" w:rsidRPr="00351F00" w:rsidTr="00F07DC3">
        <w:trPr>
          <w:trHeight w:val="33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  <w:t>ABI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AN_iscf00351130.1.g0000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AATCAAATGCTGGAGA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TTGTTGTTGATGCTGAC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55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 w:hint="eastAsia"/>
                <w:color w:val="000000" w:themeColor="text1"/>
                <w:sz w:val="18"/>
                <w:szCs w:val="18"/>
              </w:rPr>
              <w:t>111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2</w:t>
            </w:r>
          </w:p>
        </w:tc>
      </w:tr>
      <w:tr w:rsidR="004A5D41" w:rsidRPr="00351F00" w:rsidTr="00F07DC3">
        <w:trPr>
          <w:trHeight w:val="33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  <w:t>ERF1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AN_iscf00004671.1.g0000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TTTGACACTGATGTGG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TATTACTCGGCGGGTT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54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 w:hint="eastAsia"/>
                <w:color w:val="000000" w:themeColor="text1"/>
                <w:sz w:val="18"/>
                <w:szCs w:val="18"/>
              </w:rPr>
              <w:t>11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4A5D41" w:rsidRPr="00351F00" w:rsidTr="00F07DC3">
        <w:trPr>
          <w:trHeight w:val="33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  <w:t>AIL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AN_iscf00193262.1.g0000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GTGGATTTTCAAGAGG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GGTACAGATCTTTGTTG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55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 w:hint="eastAsia"/>
                <w:color w:val="000000" w:themeColor="text1"/>
                <w:sz w:val="18"/>
                <w:szCs w:val="18"/>
              </w:rPr>
              <w:t>108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0</w:t>
            </w:r>
          </w:p>
        </w:tc>
      </w:tr>
      <w:tr w:rsidR="004A5D41" w:rsidRPr="00351F00" w:rsidTr="00F07DC3">
        <w:trPr>
          <w:trHeight w:val="33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  <w:t>NAC8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AN_iscf00089695.1.g0000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ACCAAGGATTACTCGAC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GCTAGATACGACATCTG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55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 w:hint="eastAsia"/>
                <w:color w:val="000000" w:themeColor="text1"/>
                <w:sz w:val="18"/>
                <w:szCs w:val="18"/>
              </w:rPr>
              <w:t>9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4A5D41" w:rsidRPr="00351F00" w:rsidTr="00F07DC3">
        <w:trPr>
          <w:trHeight w:val="33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  <w:t>NAC9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AN_iscf00019465.1.g00002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TCAAGGCTCCTCCTTTA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ACTGTCTGCTATCTAAG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55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 w:hint="eastAsia"/>
                <w:color w:val="000000" w:themeColor="text1"/>
                <w:sz w:val="18"/>
                <w:szCs w:val="18"/>
              </w:rPr>
              <w:t>109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5</w:t>
            </w:r>
          </w:p>
        </w:tc>
      </w:tr>
      <w:tr w:rsidR="004A5D41" w:rsidRPr="00351F00" w:rsidTr="00F07DC3">
        <w:trPr>
          <w:trHeight w:val="33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  <w:t>COR4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AN_iscf00385096.1.g0000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GGTTTCCTTGAGAAGA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AACATTTTCATACTCCG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55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523625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4A5D41" w:rsidRPr="00351F00" w:rsidTr="00F07DC3">
        <w:trPr>
          <w:trHeight w:val="33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  <w:t>NAC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AN_iscf00040551.1.g0000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CTCGGTTCCGATAAT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GAACCGTTTGGGTATTT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55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 w:hint="eastAsia"/>
                <w:color w:val="000000" w:themeColor="text1"/>
                <w:sz w:val="18"/>
                <w:szCs w:val="18"/>
              </w:rPr>
              <w:t>111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1</w:t>
            </w:r>
          </w:p>
        </w:tc>
      </w:tr>
      <w:tr w:rsidR="004A5D41" w:rsidRPr="00351F00" w:rsidTr="00F07DC3">
        <w:trPr>
          <w:trHeight w:val="331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i/>
                <w:i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B363963.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CTGCTCTCAATGGCAAAT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ATCTCTTCATCTTTCCCT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54.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D41" w:rsidRPr="00523625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523625">
              <w:rPr>
                <w:rFonts w:ascii="Times New Roman" w:eastAsia="Malgun Gothic" w:hAnsi="Times New Roman" w:cs="Times New Roman" w:hint="eastAsia"/>
                <w:color w:val="000000" w:themeColor="text1"/>
                <w:sz w:val="18"/>
                <w:szCs w:val="18"/>
              </w:rPr>
              <w:t>91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41" w:rsidRPr="00351F00" w:rsidRDefault="004A5D41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351F0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5</w:t>
            </w:r>
          </w:p>
        </w:tc>
      </w:tr>
    </w:tbl>
    <w:p w:rsidR="004A5D41" w:rsidRPr="00B82A64" w:rsidRDefault="004A5D41" w:rsidP="004A5D41">
      <w:pPr>
        <w:rPr>
          <w:rFonts w:ascii="Times New Roman" w:hAnsi="Times New Roman" w:cs="Times New Roman"/>
          <w:iCs/>
          <w:sz w:val="24"/>
        </w:rPr>
      </w:pPr>
      <w:proofErr w:type="spellStart"/>
      <w:proofErr w:type="gramStart"/>
      <w:r w:rsidRPr="00B82A64">
        <w:rPr>
          <w:rFonts w:ascii="Times New Roman" w:hAnsi="Times New Roman" w:cs="Times New Roman"/>
          <w:iCs/>
          <w:sz w:val="24"/>
        </w:rPr>
        <w:t>qPCR</w:t>
      </w:r>
      <w:proofErr w:type="spellEnd"/>
      <w:proofErr w:type="gramEnd"/>
      <w:r w:rsidRPr="00B82A64">
        <w:rPr>
          <w:rFonts w:ascii="Times New Roman" w:hAnsi="Times New Roman" w:cs="Times New Roman"/>
          <w:iCs/>
          <w:sz w:val="24"/>
        </w:rPr>
        <w:t>, quantitative polymerase chain reaction; Tm, melting temperature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D41"/>
    <w:rsid w:val="004A5D41"/>
    <w:rsid w:val="004E5EB2"/>
    <w:rsid w:val="005F546B"/>
    <w:rsid w:val="00DC354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45B281-32D4-46FE-BA8F-BD5FA8A30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6T13:54:00Z</dcterms:created>
  <dcterms:modified xsi:type="dcterms:W3CDTF">2020-11-16T13:54:00Z</dcterms:modified>
</cp:coreProperties>
</file>